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5FA" w:rsidRPr="005435FA" w:rsidRDefault="005435FA" w:rsidP="005435F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5435FA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5435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primers for </w:t>
      </w:r>
      <w:r w:rsidR="00516D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RY, </w:t>
      </w:r>
      <w:r w:rsidRPr="005435FA">
        <w:rPr>
          <w:rFonts w:ascii="Times New Roman" w:hAnsi="Times New Roman" w:cs="Times New Roman"/>
          <w:b/>
          <w:sz w:val="24"/>
          <w:szCs w:val="24"/>
          <w:lang w:val="en-GB"/>
        </w:rPr>
        <w:t>RhD exon 5,7 and 10 used in this study</w:t>
      </w:r>
      <w:r w:rsidR="00E3143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W w:w="9154" w:type="dxa"/>
        <w:tblLook w:val="04A0" w:firstRow="1" w:lastRow="0" w:firstColumn="1" w:lastColumn="0" w:noHBand="0" w:noVBand="1"/>
      </w:tblPr>
      <w:tblGrid>
        <w:gridCol w:w="1424"/>
        <w:gridCol w:w="1222"/>
        <w:gridCol w:w="5036"/>
        <w:gridCol w:w="1472"/>
      </w:tblGrid>
      <w:tr w:rsidR="005435FA" w:rsidRPr="005435FA" w:rsidTr="005435FA">
        <w:trPr>
          <w:trHeight w:val="332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(5'-3'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 size</w:t>
            </w:r>
          </w:p>
        </w:tc>
      </w:tr>
      <w:tr w:rsidR="005435FA" w:rsidRPr="005435FA" w:rsidTr="005435FA">
        <w:trPr>
          <w:trHeight w:val="332"/>
        </w:trPr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Y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GATTAAGTCAAATTCGC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 bp</w:t>
            </w:r>
          </w:p>
        </w:tc>
      </w:tr>
      <w:tr w:rsidR="005435FA" w:rsidRPr="005435FA" w:rsidTr="005435FA">
        <w:trPr>
          <w:trHeight w:val="33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CTAGTACCCTGACAATGTAT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35FA" w:rsidRPr="005435FA" w:rsidTr="005435FA">
        <w:trPr>
          <w:trHeight w:val="33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CCTCTTCTTGTGGAT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 bp</w:t>
            </w:r>
          </w:p>
        </w:tc>
      </w:tr>
      <w:tr w:rsidR="005435FA" w:rsidRPr="005435FA" w:rsidTr="005435FA">
        <w:trPr>
          <w:trHeight w:val="33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ACGGCATTCTTCCTTT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35FA" w:rsidRPr="005435FA" w:rsidTr="005435FA">
        <w:trPr>
          <w:trHeight w:val="33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CATCATGGGCTACA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 bp</w:t>
            </w:r>
          </w:p>
        </w:tc>
      </w:tr>
      <w:tr w:rsidR="005435FA" w:rsidRPr="005435FA" w:rsidTr="005435FA">
        <w:trPr>
          <w:trHeight w:val="332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CTCCGACGGTAT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35FA" w:rsidRPr="005435FA" w:rsidTr="005435FA">
        <w:trPr>
          <w:trHeight w:val="332"/>
        </w:trPr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1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TCACTGTTGCCTGCATT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 bp</w:t>
            </w:r>
          </w:p>
        </w:tc>
      </w:tr>
      <w:tr w:rsidR="005435FA" w:rsidRPr="005435FA" w:rsidTr="005435FA">
        <w:trPr>
          <w:trHeight w:val="332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CCTGCGCGAACATT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FA" w:rsidRPr="005435FA" w:rsidRDefault="005435FA" w:rsidP="00543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E572F" w:rsidRDefault="00BE572F" w:rsidP="00257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572F" w:rsidRDefault="00BE572F" w:rsidP="00BE572F">
      <w:pPr>
        <w:pStyle w:val="NoSpacing"/>
      </w:pPr>
      <w:r w:rsidRPr="00BE572F">
        <w:rPr>
          <w:noProof/>
        </w:rPr>
        <w:drawing>
          <wp:inline distT="0" distB="0" distL="0" distR="0">
            <wp:extent cx="4267200" cy="2401552"/>
            <wp:effectExtent l="0" t="0" r="0" b="0"/>
            <wp:docPr id="2" name="Picture 2" descr="C:\Users\EDDIE\Dropbox\STELLARSTATS\Publications\Ongoing\A.Priority\RhD and SYR genotyping\IMG-20190831-WA00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DDIE\Dropbox\STELLARSTATS\Publications\Ongoing\A.Priority\RhD and SYR genotyping\IMG-20190831-WA0004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501" cy="2409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572F" w:rsidRDefault="00A60280" w:rsidP="00257B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BE572F" w:rsidRPr="00BE572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E572F" w:rsidRPr="00BE572F">
        <w:rPr>
          <w:rFonts w:ascii="Times New Roman" w:hAnsi="Times New Roman" w:cs="Times New Roman"/>
          <w:b/>
          <w:sz w:val="24"/>
          <w:szCs w:val="24"/>
        </w:rPr>
        <w:t>Graph of DNA purity and yield</w:t>
      </w:r>
      <w:r w:rsidR="00BE572F" w:rsidRPr="00BE572F">
        <w:rPr>
          <w:rFonts w:ascii="Times New Roman" w:hAnsi="Times New Roman" w:cs="Times New Roman"/>
          <w:b/>
          <w:sz w:val="24"/>
          <w:szCs w:val="24"/>
        </w:rPr>
        <w:t>.</w:t>
      </w:r>
    </w:p>
    <w:p w:rsidR="00BF67D3" w:rsidRDefault="00BF67D3" w:rsidP="00257B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934D7" w:rsidRDefault="009934D7" w:rsidP="009934D7">
      <w:pPr>
        <w:pStyle w:val="NoSpacing"/>
      </w:pPr>
      <w:r w:rsidRPr="00257B61">
        <w:rPr>
          <w:noProof/>
        </w:rPr>
        <w:drawing>
          <wp:inline distT="0" distB="0" distL="0" distR="0" wp14:anchorId="7A511AEC" wp14:editId="1482D20A">
            <wp:extent cx="3153500" cy="1352550"/>
            <wp:effectExtent l="0" t="0" r="8890" b="0"/>
            <wp:docPr id="1" name="Picture 1" descr="C:\Users\EDDIE\Dropbox\STELLARSTATS\Publications\Ongoing\A.Priority\RhD and SYR genotyping\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DDIE\Dropbox\STELLARSTATS\Publications\Ongoing\A.Priority\RhD and SYR genotyping\pcr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461" cy="1358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4D7" w:rsidRPr="00BE572F" w:rsidRDefault="00A60280" w:rsidP="009934D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9934D7" w:rsidRPr="00BE572F">
        <w:rPr>
          <w:rFonts w:ascii="Times New Roman" w:hAnsi="Times New Roman" w:cs="Times New Roman"/>
          <w:b/>
          <w:sz w:val="24"/>
          <w:szCs w:val="24"/>
        </w:rPr>
        <w:t>: Agarose gel electrophoresis as visualized under ultraviolet light.</w:t>
      </w:r>
    </w:p>
    <w:sectPr w:rsidR="009934D7" w:rsidRPr="00BE5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7CA"/>
    <w:rsid w:val="000B3193"/>
    <w:rsid w:val="00257B61"/>
    <w:rsid w:val="002C4A75"/>
    <w:rsid w:val="003269F2"/>
    <w:rsid w:val="003608EF"/>
    <w:rsid w:val="00516D73"/>
    <w:rsid w:val="005435FA"/>
    <w:rsid w:val="009934D7"/>
    <w:rsid w:val="009D33B2"/>
    <w:rsid w:val="00A44DFD"/>
    <w:rsid w:val="00A60280"/>
    <w:rsid w:val="00AC100A"/>
    <w:rsid w:val="00BE572F"/>
    <w:rsid w:val="00BF67D3"/>
    <w:rsid w:val="00CC5589"/>
    <w:rsid w:val="00CE27CA"/>
    <w:rsid w:val="00E31437"/>
    <w:rsid w:val="00F9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C831E"/>
  <w15:chartTrackingRefBased/>
  <w15:docId w15:val="{82DCDF23-CCC4-4B05-8E00-E9F78054F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35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1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-Williams Owiredu</dc:creator>
  <cp:keywords/>
  <dc:description/>
  <cp:lastModifiedBy>Eddie-Williams Owiredu</cp:lastModifiedBy>
  <cp:revision>13</cp:revision>
  <dcterms:created xsi:type="dcterms:W3CDTF">2019-08-29T15:27:00Z</dcterms:created>
  <dcterms:modified xsi:type="dcterms:W3CDTF">2019-09-11T12:18:00Z</dcterms:modified>
</cp:coreProperties>
</file>